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8F73E" w14:textId="0D5F52CD" w:rsidR="008F356E" w:rsidRPr="004E4BC6" w:rsidRDefault="00B85C15">
      <w:pPr>
        <w:rPr>
          <w:rFonts w:ascii="Arial" w:hAnsi="Arial" w:cs="Arial"/>
          <w:b/>
          <w:sz w:val="24"/>
          <w:szCs w:val="24"/>
        </w:rPr>
      </w:pPr>
      <w:r w:rsidRPr="004E4BC6">
        <w:rPr>
          <w:rFonts w:ascii="Arial" w:hAnsi="Arial" w:cs="Arial"/>
          <w:b/>
          <w:sz w:val="24"/>
          <w:szCs w:val="24"/>
        </w:rPr>
        <w:t>S1</w:t>
      </w:r>
      <w:r w:rsidR="00FB6103" w:rsidRPr="004E4BC6">
        <w:rPr>
          <w:rFonts w:ascii="Arial" w:hAnsi="Arial" w:cs="Arial"/>
          <w:b/>
          <w:sz w:val="24"/>
          <w:szCs w:val="24"/>
        </w:rPr>
        <w:t xml:space="preserve"> Table.</w:t>
      </w:r>
      <w:r w:rsidRPr="004E4BC6">
        <w:rPr>
          <w:rFonts w:ascii="Arial" w:hAnsi="Arial" w:cs="Arial"/>
          <w:b/>
          <w:sz w:val="24"/>
          <w:szCs w:val="24"/>
        </w:rPr>
        <w:t xml:space="preserve"> Observed and extrapolated species richness. </w:t>
      </w:r>
    </w:p>
    <w:p w14:paraId="35E1DC84" w14:textId="77777777" w:rsidR="00526440" w:rsidRPr="004E4BC6" w:rsidRDefault="008F356E">
      <w:pPr>
        <w:rPr>
          <w:rFonts w:ascii="Arial" w:hAnsi="Arial" w:cs="Arial"/>
          <w:sz w:val="24"/>
          <w:szCs w:val="24"/>
        </w:rPr>
      </w:pPr>
      <w:r w:rsidRPr="004E4BC6">
        <w:rPr>
          <w:rFonts w:ascii="Arial" w:hAnsi="Arial" w:cs="Arial"/>
          <w:sz w:val="24"/>
          <w:szCs w:val="24"/>
        </w:rPr>
        <w:t xml:space="preserve">Species richness of medium to large bodied mammals and birds sampled with camera traps in the dry and rainy seasons in the </w:t>
      </w:r>
      <w:proofErr w:type="spellStart"/>
      <w:r w:rsidRPr="004E4BC6">
        <w:rPr>
          <w:rFonts w:ascii="Arial" w:hAnsi="Arial" w:cs="Arial"/>
          <w:sz w:val="24"/>
          <w:szCs w:val="24"/>
        </w:rPr>
        <w:t>Amapá</w:t>
      </w:r>
      <w:proofErr w:type="spellEnd"/>
      <w:r w:rsidRPr="004E4BC6">
        <w:rPr>
          <w:rFonts w:ascii="Arial" w:hAnsi="Arial" w:cs="Arial"/>
          <w:sz w:val="24"/>
          <w:szCs w:val="24"/>
        </w:rPr>
        <w:t xml:space="preserve"> National Forest. Extrapola</w:t>
      </w:r>
      <w:r w:rsidR="003628E8" w:rsidRPr="004E4BC6">
        <w:rPr>
          <w:rFonts w:ascii="Arial" w:hAnsi="Arial" w:cs="Arial"/>
          <w:sz w:val="24"/>
          <w:szCs w:val="24"/>
        </w:rPr>
        <w:t xml:space="preserve">tions based on four estimators with </w:t>
      </w:r>
      <w:r w:rsidRPr="004E4BC6">
        <w:rPr>
          <w:rFonts w:ascii="Arial" w:hAnsi="Arial" w:cs="Arial"/>
          <w:sz w:val="24"/>
          <w:szCs w:val="24"/>
        </w:rPr>
        <w:t xml:space="preserve">standard errors </w:t>
      </w:r>
      <w:r w:rsidR="003628E8" w:rsidRPr="004E4BC6">
        <w:rPr>
          <w:rFonts w:ascii="Arial" w:hAnsi="Arial" w:cs="Arial"/>
          <w:sz w:val="24"/>
          <w:szCs w:val="24"/>
        </w:rPr>
        <w:t xml:space="preserve">(“SE”) </w:t>
      </w:r>
      <w:r w:rsidRPr="004E4BC6">
        <w:rPr>
          <w:rFonts w:ascii="Arial" w:hAnsi="Arial" w:cs="Arial"/>
          <w:sz w:val="24"/>
          <w:szCs w:val="24"/>
        </w:rPr>
        <w:t xml:space="preserve">in parenthesi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711"/>
        <w:gridCol w:w="139"/>
        <w:gridCol w:w="426"/>
        <w:gridCol w:w="1275"/>
        <w:gridCol w:w="1134"/>
        <w:gridCol w:w="1417"/>
        <w:gridCol w:w="1418"/>
        <w:gridCol w:w="1134"/>
      </w:tblGrid>
      <w:tr w:rsidR="005540C1" w:rsidRPr="004E4BC6" w14:paraId="54DA1CC0" w14:textId="77777777" w:rsidTr="006A03F1">
        <w:tc>
          <w:tcPr>
            <w:tcW w:w="1668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5895F" w14:textId="77777777" w:rsidR="005540C1" w:rsidRPr="004E4BC6" w:rsidRDefault="005540C1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3DE0B" w14:textId="77777777" w:rsidR="005540C1" w:rsidRPr="004E4BC6" w:rsidRDefault="005540C1" w:rsidP="005540C1">
            <w:pPr>
              <w:jc w:val="center"/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Observed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A58B6" w14:textId="77777777" w:rsidR="005540C1" w:rsidRPr="004E4BC6" w:rsidRDefault="005540C1" w:rsidP="00081CAD">
            <w:pPr>
              <w:jc w:val="center"/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 xml:space="preserve">Extrapolated </w:t>
            </w:r>
            <w:r w:rsidR="00081CAD" w:rsidRPr="004E4BC6">
              <w:rPr>
                <w:rFonts w:ascii="Arial" w:hAnsi="Arial" w:cs="Arial"/>
              </w:rPr>
              <w:t>richness</w:t>
            </w:r>
            <w:r w:rsidRPr="004E4BC6">
              <w:rPr>
                <w:rFonts w:ascii="Arial" w:hAnsi="Arial" w:cs="Arial"/>
              </w:rPr>
              <w:t xml:space="preserve"> </w:t>
            </w:r>
            <w:proofErr w:type="spellStart"/>
            <w:r w:rsidRPr="004E4BC6">
              <w:rPr>
                <w:rFonts w:ascii="Arial" w:hAnsi="Arial" w:cs="Arial"/>
              </w:rPr>
              <w:t>estimates</w:t>
            </w:r>
            <w:r w:rsidRPr="004E4BC6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</w:tr>
      <w:tr w:rsidR="005540C1" w:rsidRPr="004E4BC6" w14:paraId="06EA647A" w14:textId="77777777" w:rsidTr="006A03F1">
        <w:tc>
          <w:tcPr>
            <w:tcW w:w="1668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DDB66" w14:textId="77777777" w:rsidR="005540C1" w:rsidRPr="004E4BC6" w:rsidRDefault="005540C1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6B63E" w14:textId="77777777" w:rsidR="005540C1" w:rsidRPr="004E4BC6" w:rsidRDefault="005540C1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A285C" w14:textId="77777777" w:rsidR="005540C1" w:rsidRPr="004E4BC6" w:rsidRDefault="005540C1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Chau (S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B4855" w14:textId="77777777" w:rsidR="005540C1" w:rsidRPr="004E4BC6" w:rsidRDefault="005540C1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First order jackknife (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2C8E9" w14:textId="77777777" w:rsidR="005540C1" w:rsidRPr="004E4BC6" w:rsidRDefault="005540C1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 xml:space="preserve">Second order jackknife </w:t>
            </w:r>
            <w:r w:rsidRPr="004E4BC6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258EE" w14:textId="77777777" w:rsidR="005540C1" w:rsidRPr="004E4BC6" w:rsidRDefault="005540C1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Bootstrap (SE)</w:t>
            </w:r>
          </w:p>
        </w:tc>
      </w:tr>
      <w:tr w:rsidR="00B15156" w:rsidRPr="004E4BC6" w14:paraId="66C37523" w14:textId="77777777" w:rsidTr="00B15156">
        <w:tc>
          <w:tcPr>
            <w:tcW w:w="12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1D50C5" w14:textId="77777777" w:rsidR="00B15156" w:rsidRPr="004E4BC6" w:rsidRDefault="00B15156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All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B0751A" w14:textId="77777777" w:rsidR="00B15156" w:rsidRPr="004E4BC6" w:rsidRDefault="00B15156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8930A0" w14:textId="77777777" w:rsidR="00B15156" w:rsidRPr="004E4BC6" w:rsidRDefault="00B1515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1B3D38" w14:textId="77777777" w:rsidR="00B15156" w:rsidRPr="004E4BC6" w:rsidRDefault="00CC3A7A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8.1 (3.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08780B" w14:textId="77777777" w:rsidR="00B15156" w:rsidRPr="004E4BC6" w:rsidRDefault="00CC3A7A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9.8 (</w:t>
            </w:r>
            <w:r w:rsidR="00B6708C" w:rsidRPr="004E4BC6">
              <w:rPr>
                <w:rFonts w:ascii="Arial" w:hAnsi="Arial" w:cs="Arial"/>
                <w:b/>
              </w:rPr>
              <w:t>2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F20AA5" w14:textId="77777777" w:rsidR="00B15156" w:rsidRPr="004E4BC6" w:rsidRDefault="00B6708C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3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8F552E" w14:textId="77777777" w:rsidR="00B15156" w:rsidRPr="004E4BC6" w:rsidRDefault="00B6708C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7.3 (1.3)</w:t>
            </w:r>
          </w:p>
        </w:tc>
      </w:tr>
      <w:tr w:rsidR="00B15156" w:rsidRPr="004E4BC6" w14:paraId="1DA56D02" w14:textId="77777777" w:rsidTr="00B15156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1BF17" w14:textId="77777777" w:rsidR="00B15156" w:rsidRPr="004E4BC6" w:rsidRDefault="00B1515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CCD77" w14:textId="77777777" w:rsidR="00B15156" w:rsidRPr="004E4BC6" w:rsidRDefault="00B1515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D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32EA9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00E9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5.0 (5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99355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4.9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EF8F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405F6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2.9 (1.2)</w:t>
            </w:r>
          </w:p>
        </w:tc>
      </w:tr>
      <w:tr w:rsidR="00B15156" w:rsidRPr="004E4BC6" w14:paraId="0891D2F6" w14:textId="77777777" w:rsidTr="00B15156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3B9DE" w14:textId="77777777" w:rsidR="00B15156" w:rsidRPr="004E4BC6" w:rsidRDefault="00B1515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E792E" w14:textId="77777777" w:rsidR="00B15156" w:rsidRPr="004E4BC6" w:rsidRDefault="00B1515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Rai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B932E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A31C4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3.7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EED1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4.9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D8DC3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43068" w14:textId="77777777" w:rsidR="00B15156" w:rsidRPr="004E4BC6" w:rsidRDefault="00B15156" w:rsidP="00B85E02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3.0 (1.2)</w:t>
            </w:r>
          </w:p>
        </w:tc>
      </w:tr>
      <w:tr w:rsidR="008C6426" w:rsidRPr="004E4BC6" w14:paraId="5069DB96" w14:textId="77777777" w:rsidTr="00B15156">
        <w:tc>
          <w:tcPr>
            <w:tcW w:w="12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56DE4A" w14:textId="77777777" w:rsidR="008C6426" w:rsidRPr="004E4BC6" w:rsidRDefault="008C6426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Mammal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89A9C30" w14:textId="77777777" w:rsidR="008C6426" w:rsidRPr="004E4BC6" w:rsidRDefault="008C6426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66DF71" w14:textId="77777777" w:rsidR="008C6426" w:rsidRPr="004E4BC6" w:rsidRDefault="008C642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96AB26" w14:textId="77777777" w:rsidR="008C6426" w:rsidRPr="004E4BC6" w:rsidRDefault="008C642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3.0 (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309403" w14:textId="77777777" w:rsidR="008C6426" w:rsidRPr="004E4BC6" w:rsidRDefault="008C642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4.9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8AB34AC" w14:textId="77777777" w:rsidR="008C6426" w:rsidRPr="004E4BC6" w:rsidRDefault="008C642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106E72" w14:textId="77777777" w:rsidR="008C6426" w:rsidRPr="004E4BC6" w:rsidRDefault="008C6426" w:rsidP="00B85E02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23.0 (1.3)</w:t>
            </w:r>
          </w:p>
        </w:tc>
      </w:tr>
      <w:tr w:rsidR="008C6426" w:rsidRPr="004E4BC6" w14:paraId="1ABDE8A1" w14:textId="77777777" w:rsidTr="006A03F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819F0F9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E2E03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D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7813B6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91929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9.3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673766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9.9 (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C5277B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89B63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8.5 (1.1)</w:t>
            </w:r>
          </w:p>
        </w:tc>
      </w:tr>
      <w:tr w:rsidR="008C6426" w:rsidRPr="004E4BC6" w14:paraId="5D9C661A" w14:textId="77777777" w:rsidTr="006A03F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2921CCB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6742FB" w14:textId="77777777" w:rsidR="008C6426" w:rsidRPr="004E4BC6" w:rsidRDefault="008F356E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Rai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81699C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BD48A8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0.7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93DB4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1.9 (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E11914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2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BE351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19.9 (1.2)</w:t>
            </w:r>
          </w:p>
        </w:tc>
      </w:tr>
      <w:tr w:rsidR="008C6426" w:rsidRPr="004E4BC6" w14:paraId="73D3C254" w14:textId="77777777" w:rsidTr="006A03F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5405DED1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41DCEF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C56A9A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97957A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4E3107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BACDD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37387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</w:tr>
      <w:tr w:rsidR="008C6426" w:rsidRPr="004E4BC6" w14:paraId="5EB764A7" w14:textId="77777777" w:rsidTr="006A03F1">
        <w:tc>
          <w:tcPr>
            <w:tcW w:w="1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D30AE0" w14:textId="77777777" w:rsidR="008C6426" w:rsidRPr="004E4BC6" w:rsidRDefault="008C6426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Birds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54FEAE" w14:textId="77777777" w:rsidR="008C6426" w:rsidRPr="004E4BC6" w:rsidRDefault="008C6426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BB21BF" w14:textId="77777777" w:rsidR="008C6426" w:rsidRPr="004E4BC6" w:rsidRDefault="008C6426" w:rsidP="003D7D5B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0A4945" w14:textId="77777777" w:rsidR="008C6426" w:rsidRPr="004E4BC6" w:rsidRDefault="008C6426" w:rsidP="003D7D5B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4.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6A9AE57" w14:textId="77777777" w:rsidR="008C6426" w:rsidRPr="004E4BC6" w:rsidRDefault="008C6426" w:rsidP="003D7D5B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5.0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920405" w14:textId="77777777" w:rsidR="008C6426" w:rsidRPr="004E4BC6" w:rsidRDefault="008C6426" w:rsidP="003D7D5B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B0E113" w14:textId="77777777" w:rsidR="008C6426" w:rsidRPr="004E4BC6" w:rsidRDefault="008C6426" w:rsidP="003D7D5B">
            <w:pPr>
              <w:rPr>
                <w:rFonts w:ascii="Arial" w:hAnsi="Arial" w:cs="Arial"/>
                <w:b/>
              </w:rPr>
            </w:pPr>
            <w:r w:rsidRPr="004E4BC6">
              <w:rPr>
                <w:rFonts w:ascii="Arial" w:hAnsi="Arial" w:cs="Arial"/>
                <w:b/>
              </w:rPr>
              <w:t>4.4 (0.5)</w:t>
            </w:r>
          </w:p>
        </w:tc>
      </w:tr>
      <w:tr w:rsidR="008C6426" w:rsidRPr="004E4BC6" w14:paraId="0B0980D7" w14:textId="77777777" w:rsidTr="006A03F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3C9D30D6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67573C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D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8A7C4E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F7835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4.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341C1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5.0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3E3AF1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680160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4.4 (0.6)</w:t>
            </w:r>
          </w:p>
        </w:tc>
      </w:tr>
      <w:tr w:rsidR="008C6426" w:rsidRPr="004E4BC6" w14:paraId="79EBD3A2" w14:textId="77777777" w:rsidTr="006A03F1"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</w:tcPr>
          <w:p w14:paraId="06A07E18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1204DB" w14:textId="77777777" w:rsidR="008C6426" w:rsidRPr="004E4BC6" w:rsidRDefault="008F356E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Rain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5130DC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CC1F99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3.0 (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E4E27C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3.0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D187D7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4FFF3" w14:textId="77777777" w:rsidR="008C6426" w:rsidRPr="004E4BC6" w:rsidRDefault="008C6426">
            <w:pPr>
              <w:rPr>
                <w:rFonts w:ascii="Arial" w:hAnsi="Arial" w:cs="Arial"/>
              </w:rPr>
            </w:pPr>
            <w:r w:rsidRPr="004E4BC6">
              <w:rPr>
                <w:rFonts w:ascii="Arial" w:hAnsi="Arial" w:cs="Arial"/>
              </w:rPr>
              <w:t>3.0 (0.2)</w:t>
            </w:r>
          </w:p>
        </w:tc>
      </w:tr>
      <w:tr w:rsidR="008C6426" w:rsidRPr="004E4BC6" w14:paraId="59A68B2A" w14:textId="77777777" w:rsidTr="006A03F1">
        <w:tc>
          <w:tcPr>
            <w:tcW w:w="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2DD31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C9E02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67A36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B2808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BA083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980C1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D4AAC" w14:textId="77777777" w:rsidR="008C6426" w:rsidRPr="004E4BC6" w:rsidRDefault="008C6426">
            <w:pPr>
              <w:rPr>
                <w:rFonts w:ascii="Arial" w:hAnsi="Arial" w:cs="Arial"/>
              </w:rPr>
            </w:pPr>
          </w:p>
        </w:tc>
      </w:tr>
    </w:tbl>
    <w:p w14:paraId="5729F624" w14:textId="77777777" w:rsidR="00DA4CED" w:rsidRPr="004E4BC6" w:rsidRDefault="00D1132F">
      <w:pPr>
        <w:rPr>
          <w:rFonts w:ascii="Arial" w:hAnsi="Arial" w:cs="Arial"/>
          <w:sz w:val="24"/>
          <w:szCs w:val="24"/>
        </w:rPr>
      </w:pPr>
      <w:proofErr w:type="gramStart"/>
      <w:r w:rsidRPr="004E4BC6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4E4BC6">
        <w:rPr>
          <w:rFonts w:ascii="Arial" w:hAnsi="Arial" w:cs="Arial"/>
          <w:sz w:val="24"/>
          <w:szCs w:val="24"/>
        </w:rPr>
        <w:t xml:space="preserve"> </w:t>
      </w:r>
      <w:r w:rsidR="00DA4CED" w:rsidRPr="004E4BC6">
        <w:rPr>
          <w:rFonts w:ascii="Arial" w:hAnsi="Arial" w:cs="Arial"/>
          <w:sz w:val="24"/>
          <w:szCs w:val="24"/>
        </w:rPr>
        <w:t xml:space="preserve">Extrapolations </w:t>
      </w:r>
      <w:r w:rsidR="00B85C15" w:rsidRPr="004E4BC6">
        <w:rPr>
          <w:rFonts w:ascii="Arial" w:hAnsi="Arial" w:cs="Arial"/>
          <w:sz w:val="24"/>
          <w:szCs w:val="24"/>
        </w:rPr>
        <w:t xml:space="preserve">calculated </w:t>
      </w:r>
      <w:r w:rsidR="00DA4CED" w:rsidRPr="004E4BC6">
        <w:rPr>
          <w:rFonts w:ascii="Arial" w:hAnsi="Arial" w:cs="Arial"/>
          <w:sz w:val="24"/>
          <w:szCs w:val="24"/>
        </w:rPr>
        <w:t>using incidence-based estimates i.e. the frequencies of species in the collection of 30 sample points.</w:t>
      </w:r>
      <w:r w:rsidR="00F26621" w:rsidRPr="004E4BC6">
        <w:rPr>
          <w:rFonts w:ascii="Arial" w:hAnsi="Arial" w:cs="Arial"/>
          <w:sz w:val="24"/>
          <w:szCs w:val="24"/>
        </w:rPr>
        <w:t xml:space="preserve"> Four different variants were used to estimate the extrapolated species richness in the species pool</w:t>
      </w:r>
      <w:r w:rsidR="00B85C15" w:rsidRPr="004E4BC6">
        <w:rPr>
          <w:rFonts w:ascii="Arial" w:hAnsi="Arial" w:cs="Arial"/>
          <w:sz w:val="24"/>
          <w:szCs w:val="24"/>
        </w:rPr>
        <w:t>.</w:t>
      </w:r>
    </w:p>
    <w:p w14:paraId="7FD49725" w14:textId="77777777" w:rsidR="00DE463C" w:rsidRPr="004E4BC6" w:rsidRDefault="00D1132F" w:rsidP="00D1132F">
      <w:pPr>
        <w:rPr>
          <w:rFonts w:ascii="Arial" w:hAnsi="Arial" w:cs="Arial"/>
          <w:sz w:val="24"/>
          <w:szCs w:val="24"/>
        </w:rPr>
      </w:pPr>
      <w:proofErr w:type="gramStart"/>
      <w:r w:rsidRPr="004E4BC6">
        <w:rPr>
          <w:rFonts w:ascii="Arial" w:hAnsi="Arial" w:cs="Arial"/>
          <w:sz w:val="24"/>
          <w:szCs w:val="24"/>
          <w:vertAlign w:val="superscript"/>
        </w:rPr>
        <w:t>b</w:t>
      </w:r>
      <w:proofErr w:type="gramEnd"/>
      <w:r w:rsidRPr="004E4BC6">
        <w:rPr>
          <w:rFonts w:ascii="Arial" w:hAnsi="Arial" w:cs="Arial"/>
          <w:sz w:val="24"/>
          <w:szCs w:val="24"/>
        </w:rPr>
        <w:t xml:space="preserve"> Variance estimator not yet implemented</w:t>
      </w:r>
      <w:r w:rsidR="00B34BA9" w:rsidRPr="004E4BC6">
        <w:rPr>
          <w:rFonts w:ascii="Arial" w:hAnsi="Arial" w:cs="Arial"/>
          <w:sz w:val="24"/>
          <w:szCs w:val="24"/>
        </w:rPr>
        <w:t>.</w:t>
      </w:r>
    </w:p>
    <w:p w14:paraId="19B75F01" w14:textId="77777777" w:rsidR="00DE463C" w:rsidRDefault="00DE463C">
      <w:bookmarkStart w:id="0" w:name="_GoBack"/>
      <w:bookmarkEnd w:id="0"/>
    </w:p>
    <w:sectPr w:rsidR="00DE46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10F30"/>
    <w:multiLevelType w:val="hybridMultilevel"/>
    <w:tmpl w:val="A53456BC"/>
    <w:lvl w:ilvl="0" w:tplc="0B5AE13E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63C"/>
    <w:rsid w:val="00081CAD"/>
    <w:rsid w:val="003628E8"/>
    <w:rsid w:val="004E4BC6"/>
    <w:rsid w:val="00526440"/>
    <w:rsid w:val="005540C1"/>
    <w:rsid w:val="005C43FA"/>
    <w:rsid w:val="005F206D"/>
    <w:rsid w:val="006A03F1"/>
    <w:rsid w:val="00821A2A"/>
    <w:rsid w:val="008C6426"/>
    <w:rsid w:val="008F356E"/>
    <w:rsid w:val="00953DBD"/>
    <w:rsid w:val="00B15156"/>
    <w:rsid w:val="00B34BA9"/>
    <w:rsid w:val="00B65721"/>
    <w:rsid w:val="00B6708C"/>
    <w:rsid w:val="00B85C15"/>
    <w:rsid w:val="00BF4ED0"/>
    <w:rsid w:val="00CC3A7A"/>
    <w:rsid w:val="00D1132F"/>
    <w:rsid w:val="00DA4CED"/>
    <w:rsid w:val="00DE463C"/>
    <w:rsid w:val="00F26621"/>
    <w:rsid w:val="00FB6103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ABA4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3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113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4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46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63C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D113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494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</dc:creator>
  <cp:lastModifiedBy>Fernanda  Michalski</cp:lastModifiedBy>
  <cp:revision>4</cp:revision>
  <dcterms:created xsi:type="dcterms:W3CDTF">2015-02-18T10:29:00Z</dcterms:created>
  <dcterms:modified xsi:type="dcterms:W3CDTF">2015-02-18T13:49:00Z</dcterms:modified>
</cp:coreProperties>
</file>